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76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2830"/>
        <w:gridCol w:w="1460"/>
        <w:gridCol w:w="2560"/>
        <w:gridCol w:w="1320"/>
        <w:gridCol w:w="2130"/>
        <w:gridCol w:w="1152"/>
      </w:tblGrid>
      <w:tr w14:paraId="106E0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0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13C3">
            <w:pPr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  <w:t>Table S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 xml:space="preserve"> Association between preoperative use of ACEIs and all-cause mortality</w:t>
            </w:r>
          </w:p>
        </w:tc>
      </w:tr>
      <w:tr w14:paraId="0049E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602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429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5CB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388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645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3282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922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3</w:t>
            </w:r>
          </w:p>
        </w:tc>
      </w:tr>
      <w:tr w14:paraId="32728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F528F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31C66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944B02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0E686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C8786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C1109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 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A5672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-value</w:t>
            </w:r>
          </w:p>
        </w:tc>
      </w:tr>
      <w:tr w14:paraId="5349E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66A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In-hospital mortality</w:t>
            </w:r>
          </w:p>
        </w:tc>
        <w:tc>
          <w:tcPr>
            <w:tcW w:w="114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494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1EB76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F8C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s vs. Non-ACEI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C86E">
            <w:pPr>
              <w:widowControl/>
              <w:ind w:firstLine="22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565 (0.466, 0.6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1CB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9DBC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508 (0.419, 0.6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00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BC5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15 (0.506, 0.7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7174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55EF7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612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0-day mortality</w:t>
            </w:r>
          </w:p>
        </w:tc>
        <w:tc>
          <w:tcPr>
            <w:tcW w:w="114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1B5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16529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EA0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s vs. Non-ACEI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3D9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69 (0.562, 0.79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3C5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0DE7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614 (0.515, 0.7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10E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AB1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31 (0.613, 0.87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43A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</w:tr>
      <w:tr w14:paraId="26046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9F4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90-day mortality</w:t>
            </w:r>
          </w:p>
        </w:tc>
        <w:tc>
          <w:tcPr>
            <w:tcW w:w="114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7D5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35607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D6E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s vs. Non-ACEI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083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91 (0.691, 0.9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2D8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8429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725(0.634, 0.830</w:t>
            </w:r>
            <w:r>
              <w:rPr>
                <w:rFonts w:ascii="MS Mincho" w:hAnsi="MS Mincho" w:eastAsia="MS Mincho" w:cs="MS Mincho"/>
                <w:color w:val="000000"/>
                <w:sz w:val="22"/>
              </w:rPr>
              <w:t>）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287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EB3D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845 (0.737, 0.96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821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016</w:t>
            </w:r>
          </w:p>
        </w:tc>
      </w:tr>
      <w:tr w14:paraId="3613B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1191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360-day mortality</w:t>
            </w:r>
          </w:p>
        </w:tc>
        <w:tc>
          <w:tcPr>
            <w:tcW w:w="114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D4A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</w:p>
        </w:tc>
      </w:tr>
      <w:tr w14:paraId="166CB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D2C6BA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s vs. Non-ACEIs</w:t>
            </w:r>
          </w:p>
        </w:tc>
        <w:tc>
          <w:tcPr>
            <w:tcW w:w="28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2A06E3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875 (0.784, 0.976)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56EE8F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2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90AB15B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804(0.721, 0.897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A429585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76F08A0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911 (0.816, 1.018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AABEF6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0.099</w:t>
            </w:r>
          </w:p>
        </w:tc>
      </w:tr>
      <w:tr w14:paraId="0DDD6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2" w:hRule="atLeast"/>
        </w:trPr>
        <w:tc>
          <w:tcPr>
            <w:tcW w:w="14076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C0F6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1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U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nadjus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7BC79AEF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2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justed for gend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a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38B0D280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odel 3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justed f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end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a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i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a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bu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gluco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sc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anc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r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hroni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kidne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isea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myocard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infar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ea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fail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essenti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hyperlipidem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  <w:p w14:paraId="715CC2C9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ACEI, Angiotensin-converting enzyme inhibitor; 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 w14:paraId="79CEF4E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535B99"/>
    <w:rsid w:val="384C2D35"/>
    <w:rsid w:val="7953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92</Characters>
  <Lines>0</Lines>
  <Paragraphs>0</Paragraphs>
  <TotalTime>0</TotalTime>
  <ScaleCrop>false</ScaleCrop>
  <LinksUpToDate>false</LinksUpToDate>
  <CharactersWithSpaces>9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04:00Z</dcterms:created>
  <dc:creator>秀秀和咻咻</dc:creator>
  <cp:lastModifiedBy>秀秀和咻咻</cp:lastModifiedBy>
  <dcterms:modified xsi:type="dcterms:W3CDTF">2025-10-08T15:1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4D4723EF15C448B8DD93501282DE6F3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